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E291D" w14:textId="243DF92D" w:rsidR="002134D6" w:rsidRPr="002036FC" w:rsidRDefault="002134D6" w:rsidP="002134D6">
      <w:pPr>
        <w:rPr>
          <w:rFonts w:ascii="Arial" w:eastAsia="Times New Roman" w:hAnsi="Arial" w:cs="Arial"/>
          <w:b/>
          <w:color w:val="000000"/>
          <w:sz w:val="28"/>
          <w:szCs w:val="28"/>
        </w:rPr>
      </w:pPr>
      <w:r w:rsidRPr="002036FC">
        <w:rPr>
          <w:rFonts w:ascii="Arial" w:eastAsia="Times New Roman" w:hAnsi="Arial" w:cs="Arial"/>
          <w:b/>
          <w:color w:val="000000"/>
          <w:sz w:val="28"/>
          <w:szCs w:val="28"/>
        </w:rPr>
        <w:t>S1</w:t>
      </w:r>
      <w:r w:rsidR="002036FC" w:rsidRPr="002036FC">
        <w:rPr>
          <w:rFonts w:ascii="Arial" w:eastAsia="Times New Roman" w:hAnsi="Arial" w:cs="Arial"/>
          <w:b/>
          <w:color w:val="000000"/>
          <w:sz w:val="28"/>
          <w:szCs w:val="28"/>
        </w:rPr>
        <w:t xml:space="preserve"> Table</w:t>
      </w:r>
    </w:p>
    <w:p w14:paraId="554E46F9" w14:textId="77777777" w:rsidR="002036FC" w:rsidRPr="002036FC" w:rsidRDefault="002036FC" w:rsidP="002134D6">
      <w:pPr>
        <w:rPr>
          <w:rFonts w:ascii="Arial" w:eastAsia="Times New Roman" w:hAnsi="Arial" w:cs="Arial"/>
          <w:b/>
          <w:color w:val="000000"/>
        </w:rPr>
      </w:pPr>
    </w:p>
    <w:tbl>
      <w:tblPr>
        <w:tblStyle w:val="TableGrid"/>
        <w:tblpPr w:leftFromText="141" w:rightFromText="141" w:vertAnchor="page" w:horzAnchor="margin" w:tblpY="2229"/>
        <w:tblW w:w="12950" w:type="dxa"/>
        <w:tblInd w:w="0" w:type="dxa"/>
        <w:tblLook w:val="04A0" w:firstRow="1" w:lastRow="0" w:firstColumn="1" w:lastColumn="0" w:noHBand="0" w:noVBand="1"/>
      </w:tblPr>
      <w:tblGrid>
        <w:gridCol w:w="1217"/>
        <w:gridCol w:w="1284"/>
        <w:gridCol w:w="1544"/>
        <w:gridCol w:w="8905"/>
      </w:tblGrid>
      <w:tr w:rsidR="00DF1769" w:rsidRPr="002036FC" w14:paraId="4C4AD6B0" w14:textId="77777777" w:rsidTr="00DF1769">
        <w:trPr>
          <w:trHeight w:val="8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9185CD2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2036FC">
              <w:rPr>
                <w:rFonts w:ascii="Arial" w:eastAsia="Times New Roman" w:hAnsi="Arial" w:cs="Arial"/>
                <w:b/>
                <w:color w:val="000000"/>
              </w:rPr>
              <w:t xml:space="preserve">Date </w:t>
            </w:r>
            <w:proofErr w:type="spellStart"/>
            <w:r w:rsidRPr="002036FC">
              <w:rPr>
                <w:rFonts w:ascii="Arial" w:eastAsia="Times New Roman" w:hAnsi="Arial" w:cs="Arial"/>
                <w:b/>
                <w:color w:val="000000"/>
              </w:rPr>
              <w:t>of</w:t>
            </w:r>
            <w:proofErr w:type="spellEnd"/>
            <w:r w:rsidRPr="002036FC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2036FC">
              <w:rPr>
                <w:rFonts w:ascii="Arial" w:eastAsia="Times New Roman" w:hAnsi="Arial" w:cs="Arial"/>
                <w:b/>
                <w:color w:val="000000"/>
              </w:rPr>
              <w:t>ear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6ADAB06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</w:rPr>
            </w:pPr>
            <w:r w:rsidRPr="002036FC">
              <w:rPr>
                <w:rFonts w:ascii="Arial" w:eastAsia="Times New Roman" w:hAnsi="Arial" w:cs="Arial"/>
                <w:b/>
                <w:bCs/>
                <w:color w:val="000000"/>
              </w:rPr>
              <w:t>Databas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F86CAA3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</w:rPr>
            </w:pPr>
            <w:r w:rsidRPr="002036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at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2036FC">
              <w:rPr>
                <w:rFonts w:ascii="Arial" w:eastAsia="Times New Roman" w:hAnsi="Arial" w:cs="Arial"/>
                <w:b/>
                <w:bCs/>
                <w:color w:val="000000"/>
              </w:rPr>
              <w:t>ange</w:t>
            </w:r>
          </w:p>
        </w:tc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118B7AB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2036FC">
              <w:rPr>
                <w:rFonts w:ascii="Arial" w:eastAsia="Times New Roman" w:hAnsi="Arial" w:cs="Arial"/>
                <w:b/>
                <w:bCs/>
                <w:color w:val="000000"/>
              </w:rPr>
              <w:t>Search</w:t>
            </w:r>
            <w:proofErr w:type="spellEnd"/>
            <w:r w:rsidRPr="002036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2036FC">
              <w:rPr>
                <w:rFonts w:ascii="Arial" w:eastAsia="Times New Roman" w:hAnsi="Arial" w:cs="Arial"/>
                <w:b/>
                <w:bCs/>
                <w:color w:val="000000"/>
              </w:rPr>
              <w:t>trategy</w:t>
            </w:r>
            <w:proofErr w:type="spellEnd"/>
          </w:p>
        </w:tc>
      </w:tr>
      <w:tr w:rsidR="002036FC" w:rsidRPr="002036FC" w14:paraId="2CBE3870" w14:textId="77777777" w:rsidTr="00DF1769">
        <w:trPr>
          <w:trHeight w:val="2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0749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.10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6432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7A291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2019</w:t>
            </w:r>
          </w:p>
        </w:tc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4455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:2019 [dp] (smartphone [mesh] OR smartphone [tiab] OR smart phone* [tiab] OR mobile phone* [tiab] OR mobile device* [tiab] OR cell phone* [tiab] OR tablet [mesh] OR tablet [tiab] OR tablets [tiab] OR "portable device" [tiab] OR ipad OR iphone* OR "android" OR ios) AND ("app" [tiab] OR "apps" [tiab] OR application [tiab] OR applications [tiab] OR mobile application* [tiab] OR software [tiab] OR tool [tiab]) AND (diagnosis [mesh] OR diagnose [tiab] OR diagnosed [tiab] OR diagnosis [tiab] OR diagnoses [tiab] OR diagnostic [tiab] OR diagnostics [tiab] OR screening [mesh] OR screening [tiab] OR screen [tiab] OR screened [tiab] OR screens [tiab] OR monitor [mesh] OR monitor [tiab] OR monitors [tiab] OR monitoring [tiab] OR monitored [tiab])</w:t>
            </w:r>
          </w:p>
        </w:tc>
      </w:tr>
      <w:tr w:rsidR="002036FC" w:rsidRPr="002036FC" w14:paraId="07FE7C41" w14:textId="77777777" w:rsidTr="00DF1769">
        <w:trPr>
          <w:trHeight w:val="20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E613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.10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2206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FFFB7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2019</w:t>
            </w:r>
          </w:p>
        </w:tc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10E1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2A2D35"/>
                <w:sz w:val="20"/>
                <w:szCs w:val="20"/>
              </w:rPr>
              <w:t>(smartphone [mesh] OR smartphone OR smart phone* OR mobile phone* OR mobile device* OR cell phone* OR tablet [mesh] OR tablet OR tablets OR ipad OR iphone* OR "android" OR ios) AND TOPIC: ("app" OR "apps" OR application OR applications OR mobile application* OR software OR tool) AND TOPIC: (diagnosis [mesh] OR diagnose OR diagnosed OR diagnosis OR diagnoses OR diagnostic OR diagnostics OR screening [mesh] OR screening OR screen OR screened OR screens OR monitor [mesh] OR monitor OR monitors OR monitoring OR monitored)</w:t>
            </w:r>
            <w:r w:rsidRPr="002036FC">
              <w:rPr>
                <w:rFonts w:ascii="Arial" w:eastAsia="Times New Roman" w:hAnsi="Arial" w:cs="Arial"/>
                <w:color w:val="2A2D35"/>
                <w:sz w:val="20"/>
                <w:szCs w:val="20"/>
              </w:rPr>
              <w:br/>
              <w:t>Timespan: 2007-2019.</w:t>
            </w:r>
          </w:p>
        </w:tc>
      </w:tr>
      <w:tr w:rsidR="002036FC" w:rsidRPr="002036FC" w14:paraId="285205B7" w14:textId="77777777" w:rsidTr="00DF1769">
        <w:trPr>
          <w:trHeight w:val="17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8E66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9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0AF26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hrane Central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C4BAD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2019</w:t>
            </w:r>
          </w:p>
        </w:tc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03E4" w14:textId="77777777" w:rsidR="002036FC" w:rsidRPr="002036FC" w:rsidRDefault="002036FC" w:rsidP="002036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6FC">
              <w:rPr>
                <w:rFonts w:ascii="Arial" w:eastAsia="Times New Roman" w:hAnsi="Arial" w:cs="Arial"/>
                <w:color w:val="2A2D35"/>
                <w:sz w:val="20"/>
                <w:szCs w:val="20"/>
              </w:rPr>
              <w:t>((smartphone OR smart phone* OR mobile phone* OR mobile device* OR cell phone* OR tablet OR tablets OR iphone or iphones OR "android" OR ios OR ipad)):ti,ab,kw AND (("app" OR "apps" OR application OR applications OR mobile application* OR software OR tool)):ti,ab,kw AND ((diagnose OR diagnosed OR diagnosis OR diagnoses OR diagnostic OR diagnostics OR screening OR screen OR screened OR screens OR monitor OR monitors OR monitoring OR monitored)):ti,ab,kw</w:t>
            </w:r>
          </w:p>
        </w:tc>
      </w:tr>
    </w:tbl>
    <w:p w14:paraId="046F4667" w14:textId="77777777" w:rsidR="00380B6B" w:rsidRPr="002036FC" w:rsidRDefault="00380B6B">
      <w:pPr>
        <w:rPr>
          <w:rFonts w:ascii="Arial" w:hAnsi="Arial" w:cs="Arial"/>
        </w:rPr>
      </w:pPr>
    </w:p>
    <w:sectPr w:rsidR="00380B6B" w:rsidRPr="002036FC" w:rsidSect="00213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4D6"/>
    <w:rsid w:val="002036FC"/>
    <w:rsid w:val="002134D6"/>
    <w:rsid w:val="00236D9E"/>
    <w:rsid w:val="00380B6B"/>
    <w:rsid w:val="00DF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03EE"/>
  <w15:chartTrackingRefBased/>
  <w15:docId w15:val="{41FB37AC-133F-4735-A34E-8B183EB5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4D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4D6"/>
    <w:pPr>
      <w:spacing w:after="0" w:line="240" w:lineRule="auto"/>
    </w:pPr>
    <w:rPr>
      <w:kern w:val="0"/>
      <w:lang w:val="sv-S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5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lores</dc:creator>
  <cp:keywords/>
  <dc:description/>
  <cp:lastModifiedBy>Andrew Young Chang MD</cp:lastModifiedBy>
  <cp:revision>3</cp:revision>
  <dcterms:created xsi:type="dcterms:W3CDTF">2023-08-17T16:35:00Z</dcterms:created>
  <dcterms:modified xsi:type="dcterms:W3CDTF">2023-08-20T16:22:00Z</dcterms:modified>
</cp:coreProperties>
</file>